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11A8" w:rsidRPr="00D811A8" w:rsidRDefault="00D811A8" w:rsidP="00D811A8">
      <w:pPr>
        <w:jc w:val="center"/>
        <w:rPr>
          <w:rFonts w:ascii="Times New Roman" w:hAnsi="Times New Roman" w:cs="Times New Roman (本文のフォント - コンプレ"/>
          <w:b/>
          <w:sz w:val="24"/>
        </w:rPr>
      </w:pPr>
      <w:r w:rsidRPr="00D811A8">
        <w:rPr>
          <w:rFonts w:ascii="Times New Roman" w:hAnsi="Times New Roman" w:cs="Times New Roman (本文のフォント - コンプレ"/>
          <w:b/>
          <w:sz w:val="24"/>
        </w:rPr>
        <w:t>Description of Supplementary Data</w:t>
      </w:r>
    </w:p>
    <w:p w:rsidR="00D811A8" w:rsidRPr="00D811A8" w:rsidRDefault="00D811A8" w:rsidP="00D811A8">
      <w:pPr>
        <w:rPr>
          <w:rFonts w:ascii="Times New Roman" w:hAnsi="Times New Roman" w:cs="Times New Roman (本文のフォント - コンプレ"/>
          <w:sz w:val="24"/>
        </w:rPr>
      </w:pPr>
    </w:p>
    <w:p w:rsidR="00D811A8" w:rsidRDefault="00D811A8" w:rsidP="00D811A8">
      <w:pPr>
        <w:rPr>
          <w:rFonts w:ascii="Times New Roman" w:hAnsi="Times New Roman" w:cs="Times New Roman (本文のフォント - コンプレ"/>
          <w:sz w:val="24"/>
        </w:rPr>
      </w:pPr>
      <w:r w:rsidRPr="00D811A8">
        <w:rPr>
          <w:rFonts w:ascii="Times New Roman" w:hAnsi="Times New Roman" w:cs="Times New Roman (本文のフォント - コンプレ"/>
          <w:b/>
          <w:sz w:val="24"/>
        </w:rPr>
        <w:t>Supplementary Data 1</w:t>
      </w:r>
      <w:r w:rsidRPr="00D811A8">
        <w:rPr>
          <w:rFonts w:ascii="Times New Roman" w:hAnsi="Times New Roman" w:cs="Times New Roman (本文のフォント - コンプレ"/>
          <w:sz w:val="24"/>
        </w:rPr>
        <w:t xml:space="preserve">. </w:t>
      </w:r>
      <w:r>
        <w:rPr>
          <w:rFonts w:ascii="Times New Roman" w:hAnsi="Times New Roman" w:cs="Times New Roman (本文のフォント - コンプレ"/>
          <w:sz w:val="24"/>
        </w:rPr>
        <w:t>Summary for the metabolites used for this MGWAS study.</w:t>
      </w:r>
    </w:p>
    <w:p w:rsidR="00D811A8" w:rsidRPr="00D811A8" w:rsidRDefault="00D811A8" w:rsidP="00D811A8">
      <w:pPr>
        <w:rPr>
          <w:rFonts w:ascii="Times New Roman" w:hAnsi="Times New Roman" w:cs="Times New Roman (本文のフォント - コンプレ"/>
          <w:sz w:val="24"/>
        </w:rPr>
      </w:pPr>
    </w:p>
    <w:p w:rsidR="00D811A8" w:rsidRDefault="00D811A8" w:rsidP="00D811A8">
      <w:pPr>
        <w:rPr>
          <w:rFonts w:ascii="Times New Roman" w:hAnsi="Times New Roman" w:cs="Times New Roman (本文のフォント - コンプレ"/>
          <w:sz w:val="24"/>
        </w:rPr>
      </w:pPr>
      <w:r w:rsidRPr="00D811A8">
        <w:rPr>
          <w:rFonts w:ascii="Times New Roman" w:hAnsi="Times New Roman" w:cs="Times New Roman (本文のフォント - コンプレ"/>
          <w:b/>
          <w:sz w:val="24"/>
        </w:rPr>
        <w:t>Supplementary Data 2</w:t>
      </w:r>
      <w:r w:rsidRPr="00D811A8">
        <w:rPr>
          <w:rFonts w:ascii="Times New Roman" w:hAnsi="Times New Roman" w:cs="Times New Roman (本文のフォント - コンプレ"/>
          <w:sz w:val="24"/>
        </w:rPr>
        <w:t xml:space="preserve">. </w:t>
      </w:r>
      <w:r>
        <w:rPr>
          <w:rFonts w:ascii="Times New Roman" w:hAnsi="Times New Roman" w:cs="Times New Roman (本文のフォント - コンプレ"/>
          <w:sz w:val="24"/>
        </w:rPr>
        <w:t>Comparison of the associations identified in this MGWAS analysis with those identified in other MGWAS analyses.</w:t>
      </w:r>
    </w:p>
    <w:p w:rsidR="00D811A8" w:rsidRPr="00D811A8" w:rsidRDefault="00D811A8" w:rsidP="00D811A8">
      <w:pPr>
        <w:rPr>
          <w:rFonts w:ascii="Times New Roman" w:hAnsi="Times New Roman" w:cs="Times New Roman (本文のフォント - コンプレ"/>
          <w:sz w:val="24"/>
        </w:rPr>
      </w:pPr>
    </w:p>
    <w:p w:rsidR="00D811A8" w:rsidRDefault="00D811A8" w:rsidP="00D811A8">
      <w:pPr>
        <w:rPr>
          <w:rFonts w:ascii="Times New Roman" w:hAnsi="Times New Roman" w:cs="Times New Roman (本文のフォント - コンプレ"/>
          <w:sz w:val="24"/>
        </w:rPr>
      </w:pPr>
      <w:r w:rsidRPr="00D811A8">
        <w:rPr>
          <w:rFonts w:ascii="Times New Roman" w:hAnsi="Times New Roman" w:cs="Times New Roman (本文のフォント - コンプレ"/>
          <w:b/>
          <w:sz w:val="24"/>
        </w:rPr>
        <w:t>Supplementary Data 3</w:t>
      </w:r>
      <w:r w:rsidRPr="00D811A8">
        <w:rPr>
          <w:rFonts w:ascii="Times New Roman" w:hAnsi="Times New Roman" w:cs="Times New Roman (本文のフォント - コンプレ"/>
          <w:sz w:val="24"/>
        </w:rPr>
        <w:t xml:space="preserve">. </w:t>
      </w:r>
      <w:r>
        <w:rPr>
          <w:rFonts w:ascii="Times New Roman" w:hAnsi="Times New Roman" w:cs="Times New Roman (本文のフォント - コンプレ"/>
          <w:sz w:val="24"/>
        </w:rPr>
        <w:t>Comparison of allele frequencies of the genetic variants identified in this MGWAS study for the Japanese population with those in other populations.</w:t>
      </w:r>
    </w:p>
    <w:p w:rsidR="00D811A8" w:rsidRDefault="00D811A8" w:rsidP="00D811A8">
      <w:pPr>
        <w:rPr>
          <w:rFonts w:ascii="Times New Roman" w:hAnsi="Times New Roman" w:cs="Times New Roman (本文のフォント - コンプレ"/>
          <w:sz w:val="24"/>
        </w:rPr>
      </w:pPr>
    </w:p>
    <w:p w:rsidR="00D811A8" w:rsidRPr="00D811A8" w:rsidRDefault="00D811A8" w:rsidP="00D811A8">
      <w:pPr>
        <w:rPr>
          <w:rFonts w:ascii="Times New Roman" w:hAnsi="Times New Roman" w:cs="Times New Roman (本文のフォント - コンプレ"/>
          <w:sz w:val="24"/>
        </w:rPr>
      </w:pPr>
      <w:r w:rsidRPr="00D811A8">
        <w:rPr>
          <w:rFonts w:ascii="Times New Roman" w:hAnsi="Times New Roman" w:cs="Times New Roman (本文のフォント - コンプレ"/>
          <w:b/>
          <w:sz w:val="24"/>
        </w:rPr>
        <w:t>Supplementary Data 4</w:t>
      </w:r>
      <w:r w:rsidRPr="00D811A8">
        <w:rPr>
          <w:rFonts w:ascii="Times New Roman" w:hAnsi="Times New Roman" w:cs="Times New Roman (本文のフォント - コンプレ"/>
          <w:sz w:val="24"/>
        </w:rPr>
        <w:t>.</w:t>
      </w:r>
      <w:r>
        <w:rPr>
          <w:rFonts w:ascii="Times New Roman" w:hAnsi="Times New Roman" w:cs="Times New Roman (本文のフォント - コンプレ"/>
          <w:sz w:val="24"/>
        </w:rPr>
        <w:t xml:space="preserve"> </w:t>
      </w:r>
      <w:r w:rsidR="007D2D36">
        <w:rPr>
          <w:rFonts w:ascii="Times New Roman" w:hAnsi="Times New Roman" w:cs="Times New Roman (本文のフォント - コンプレ"/>
          <w:sz w:val="24"/>
        </w:rPr>
        <w:t>Information of the results of previous association studies (</w:t>
      </w:r>
      <w:proofErr w:type="spellStart"/>
      <w:r w:rsidR="007D2D36" w:rsidRPr="007D2D36">
        <w:rPr>
          <w:rFonts w:ascii="Times New Roman" w:hAnsi="Times New Roman" w:cs="Times New Roman (本文のフォント - コンプレ"/>
          <w:sz w:val="24"/>
        </w:rPr>
        <w:t>PheGenI</w:t>
      </w:r>
      <w:proofErr w:type="spellEnd"/>
      <w:r w:rsidR="007D2D36">
        <w:rPr>
          <w:rFonts w:ascii="Times New Roman" w:hAnsi="Times New Roman" w:cs="Times New Roman (本文のフォント - コンプレ"/>
          <w:sz w:val="24"/>
        </w:rPr>
        <w:t xml:space="preserve">) or disease reports (OMIM, PubMed) for the associated genes </w:t>
      </w:r>
      <w:r w:rsidR="004B73B5">
        <w:rPr>
          <w:rFonts w:ascii="Times New Roman" w:hAnsi="Times New Roman" w:cs="Times New Roman (本文のフォント - コンプレ"/>
          <w:sz w:val="24"/>
        </w:rPr>
        <w:t xml:space="preserve">identified </w:t>
      </w:r>
      <w:r w:rsidR="007D2D36">
        <w:rPr>
          <w:rFonts w:ascii="Times New Roman" w:hAnsi="Times New Roman" w:cs="Times New Roman (本文のフォント - コンプレ" w:hint="eastAsia"/>
          <w:sz w:val="24"/>
        </w:rPr>
        <w:t>i</w:t>
      </w:r>
      <w:r w:rsidR="007D2D36">
        <w:rPr>
          <w:rFonts w:ascii="Times New Roman" w:hAnsi="Times New Roman" w:cs="Times New Roman (本文のフォント - コンプレ"/>
          <w:sz w:val="24"/>
        </w:rPr>
        <w:t>n this MGWAS study.</w:t>
      </w:r>
    </w:p>
    <w:p w:rsidR="008D312A" w:rsidRDefault="008D312A" w:rsidP="00D811A8">
      <w:pPr>
        <w:rPr>
          <w:rFonts w:ascii="Times New Roman" w:hAnsi="Times New Roman" w:cs="Times New Roman (本文のフォント - コンプレ"/>
          <w:sz w:val="24"/>
        </w:rPr>
      </w:pPr>
    </w:p>
    <w:p w:rsidR="006F7681" w:rsidRPr="00D811A8" w:rsidRDefault="006F7681" w:rsidP="00D811A8">
      <w:pPr>
        <w:rPr>
          <w:rFonts w:ascii="Times New Roman" w:hAnsi="Times New Roman" w:cs="Times New Roman (本文のフォント - コンプレ"/>
          <w:sz w:val="24"/>
        </w:rPr>
      </w:pPr>
      <w:r w:rsidRPr="00D811A8">
        <w:rPr>
          <w:rFonts w:ascii="Times New Roman" w:hAnsi="Times New Roman" w:cs="Times New Roman (本文のフォント - コンプレ"/>
          <w:b/>
          <w:sz w:val="24"/>
        </w:rPr>
        <w:t xml:space="preserve">Supplementary Data </w:t>
      </w:r>
      <w:r>
        <w:rPr>
          <w:rFonts w:ascii="Times New Roman" w:hAnsi="Times New Roman" w:cs="Times New Roman (本文のフォント - コンプレ"/>
          <w:b/>
          <w:sz w:val="24"/>
        </w:rPr>
        <w:t>5</w:t>
      </w:r>
      <w:r w:rsidRPr="00D811A8">
        <w:rPr>
          <w:rFonts w:ascii="Times New Roman" w:hAnsi="Times New Roman" w:cs="Times New Roman (本文のフォント - コンプレ"/>
          <w:sz w:val="24"/>
        </w:rPr>
        <w:t>.</w:t>
      </w:r>
      <w:r>
        <w:rPr>
          <w:rFonts w:ascii="Times New Roman" w:hAnsi="Times New Roman" w:cs="Times New Roman (本文のフォント - コンプレ"/>
          <w:sz w:val="24"/>
        </w:rPr>
        <w:t xml:space="preserve"> Source data underlying boxplots shown in the Main Figures (Figs 1b-1i, 2b</w:t>
      </w:r>
      <w:r w:rsidR="001F7F7E">
        <w:rPr>
          <w:rFonts w:ascii="Times New Roman" w:hAnsi="Times New Roman" w:cs="Times New Roman (本文のフォント - コンプレ"/>
          <w:sz w:val="24"/>
        </w:rPr>
        <w:t xml:space="preserve">, 2d, 2f, 2h, 2j, 2l, </w:t>
      </w:r>
      <w:r>
        <w:rPr>
          <w:rFonts w:ascii="Times New Roman" w:hAnsi="Times New Roman" w:cs="Times New Roman (本文のフォント - コンプレ"/>
          <w:sz w:val="24"/>
        </w:rPr>
        <w:t>2n, 4a, 4c).</w:t>
      </w:r>
      <w:bookmarkStart w:id="0" w:name="_GoBack"/>
      <w:bookmarkEnd w:id="0"/>
    </w:p>
    <w:sectPr w:rsidR="006F7681" w:rsidRPr="00D811A8" w:rsidSect="007258E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20503050405090304"/>
    <w:charset w:val="8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A8"/>
    <w:rsid w:val="0000152F"/>
    <w:rsid w:val="00012BF2"/>
    <w:rsid w:val="00013634"/>
    <w:rsid w:val="00015296"/>
    <w:rsid w:val="00023F63"/>
    <w:rsid w:val="00041BB2"/>
    <w:rsid w:val="00046FB0"/>
    <w:rsid w:val="00047F2B"/>
    <w:rsid w:val="000571AC"/>
    <w:rsid w:val="00060CAE"/>
    <w:rsid w:val="00061956"/>
    <w:rsid w:val="00066670"/>
    <w:rsid w:val="000670C9"/>
    <w:rsid w:val="000814F4"/>
    <w:rsid w:val="00085902"/>
    <w:rsid w:val="00090894"/>
    <w:rsid w:val="00093785"/>
    <w:rsid w:val="000A1CAF"/>
    <w:rsid w:val="000A6FD2"/>
    <w:rsid w:val="000A7DFE"/>
    <w:rsid w:val="000B49BA"/>
    <w:rsid w:val="000B6FDC"/>
    <w:rsid w:val="000C45C9"/>
    <w:rsid w:val="000C65DD"/>
    <w:rsid w:val="000D1BCF"/>
    <w:rsid w:val="000D2951"/>
    <w:rsid w:val="000D722F"/>
    <w:rsid w:val="000E54AB"/>
    <w:rsid w:val="000F065C"/>
    <w:rsid w:val="000F733C"/>
    <w:rsid w:val="000F7A63"/>
    <w:rsid w:val="00122B88"/>
    <w:rsid w:val="00123AA2"/>
    <w:rsid w:val="001305DB"/>
    <w:rsid w:val="0013442C"/>
    <w:rsid w:val="00136502"/>
    <w:rsid w:val="0014185D"/>
    <w:rsid w:val="00143911"/>
    <w:rsid w:val="00155D7A"/>
    <w:rsid w:val="00165DB0"/>
    <w:rsid w:val="00170C42"/>
    <w:rsid w:val="00170E81"/>
    <w:rsid w:val="00171F16"/>
    <w:rsid w:val="0017384A"/>
    <w:rsid w:val="00176969"/>
    <w:rsid w:val="001805D8"/>
    <w:rsid w:val="00193015"/>
    <w:rsid w:val="00197A0E"/>
    <w:rsid w:val="001A09AA"/>
    <w:rsid w:val="001B36AA"/>
    <w:rsid w:val="001B3A58"/>
    <w:rsid w:val="001C76BF"/>
    <w:rsid w:val="001D2E20"/>
    <w:rsid w:val="001D3922"/>
    <w:rsid w:val="001E22A9"/>
    <w:rsid w:val="001F7F7E"/>
    <w:rsid w:val="00200CCF"/>
    <w:rsid w:val="00201973"/>
    <w:rsid w:val="002019F0"/>
    <w:rsid w:val="00204BAD"/>
    <w:rsid w:val="0020612F"/>
    <w:rsid w:val="00234FCE"/>
    <w:rsid w:val="00236E7B"/>
    <w:rsid w:val="00246B68"/>
    <w:rsid w:val="002570C5"/>
    <w:rsid w:val="00262285"/>
    <w:rsid w:val="002673B8"/>
    <w:rsid w:val="00270720"/>
    <w:rsid w:val="002810AB"/>
    <w:rsid w:val="00282B50"/>
    <w:rsid w:val="002A6492"/>
    <w:rsid w:val="002B29D4"/>
    <w:rsid w:val="002C0BB9"/>
    <w:rsid w:val="002C33BD"/>
    <w:rsid w:val="002C3ADD"/>
    <w:rsid w:val="002C59E1"/>
    <w:rsid w:val="002D13F1"/>
    <w:rsid w:val="002D745D"/>
    <w:rsid w:val="002E1E82"/>
    <w:rsid w:val="002E2F2C"/>
    <w:rsid w:val="002E316F"/>
    <w:rsid w:val="003214DD"/>
    <w:rsid w:val="00327D4E"/>
    <w:rsid w:val="00334EA4"/>
    <w:rsid w:val="00335A5D"/>
    <w:rsid w:val="003411C6"/>
    <w:rsid w:val="003539CA"/>
    <w:rsid w:val="0035701D"/>
    <w:rsid w:val="00362491"/>
    <w:rsid w:val="003628D6"/>
    <w:rsid w:val="00365EF2"/>
    <w:rsid w:val="003735FC"/>
    <w:rsid w:val="003845B9"/>
    <w:rsid w:val="00385DB5"/>
    <w:rsid w:val="0038617E"/>
    <w:rsid w:val="00392E7E"/>
    <w:rsid w:val="003A22BA"/>
    <w:rsid w:val="003A418F"/>
    <w:rsid w:val="003A720D"/>
    <w:rsid w:val="003C0AC0"/>
    <w:rsid w:val="003C1E97"/>
    <w:rsid w:val="003C7B7C"/>
    <w:rsid w:val="003E36BF"/>
    <w:rsid w:val="003F128B"/>
    <w:rsid w:val="003F38E8"/>
    <w:rsid w:val="00402A0A"/>
    <w:rsid w:val="00406C2C"/>
    <w:rsid w:val="00411723"/>
    <w:rsid w:val="004459B1"/>
    <w:rsid w:val="004461CF"/>
    <w:rsid w:val="0045792E"/>
    <w:rsid w:val="0046613B"/>
    <w:rsid w:val="00474A67"/>
    <w:rsid w:val="0047581A"/>
    <w:rsid w:val="00477F1C"/>
    <w:rsid w:val="004803C4"/>
    <w:rsid w:val="00481C82"/>
    <w:rsid w:val="00483818"/>
    <w:rsid w:val="004A4020"/>
    <w:rsid w:val="004B73B5"/>
    <w:rsid w:val="004C14B6"/>
    <w:rsid w:val="004C4FB9"/>
    <w:rsid w:val="004C66FE"/>
    <w:rsid w:val="004C7CB5"/>
    <w:rsid w:val="004D28FF"/>
    <w:rsid w:val="004D49FF"/>
    <w:rsid w:val="004E1F11"/>
    <w:rsid w:val="004E4182"/>
    <w:rsid w:val="004E55D8"/>
    <w:rsid w:val="004E6067"/>
    <w:rsid w:val="004F35D5"/>
    <w:rsid w:val="00505432"/>
    <w:rsid w:val="00507E11"/>
    <w:rsid w:val="00517B80"/>
    <w:rsid w:val="00544225"/>
    <w:rsid w:val="00560F9D"/>
    <w:rsid w:val="00563827"/>
    <w:rsid w:val="00563A3A"/>
    <w:rsid w:val="0059495D"/>
    <w:rsid w:val="00596F33"/>
    <w:rsid w:val="005B625B"/>
    <w:rsid w:val="005B6C1A"/>
    <w:rsid w:val="005C4D1B"/>
    <w:rsid w:val="005C5EF3"/>
    <w:rsid w:val="005C74FB"/>
    <w:rsid w:val="005D6700"/>
    <w:rsid w:val="005D75C2"/>
    <w:rsid w:val="005E4F18"/>
    <w:rsid w:val="005F19E3"/>
    <w:rsid w:val="005F7D64"/>
    <w:rsid w:val="0060224B"/>
    <w:rsid w:val="0060497E"/>
    <w:rsid w:val="006131C2"/>
    <w:rsid w:val="00627990"/>
    <w:rsid w:val="00633924"/>
    <w:rsid w:val="006416A0"/>
    <w:rsid w:val="006424F4"/>
    <w:rsid w:val="006526EB"/>
    <w:rsid w:val="00654FA7"/>
    <w:rsid w:val="00666A7D"/>
    <w:rsid w:val="00681639"/>
    <w:rsid w:val="00685C3C"/>
    <w:rsid w:val="006921C9"/>
    <w:rsid w:val="006938C4"/>
    <w:rsid w:val="00693F4A"/>
    <w:rsid w:val="006A0C3A"/>
    <w:rsid w:val="006A64A9"/>
    <w:rsid w:val="006A76F9"/>
    <w:rsid w:val="006B5A5D"/>
    <w:rsid w:val="006C53D2"/>
    <w:rsid w:val="006D037E"/>
    <w:rsid w:val="006D3F1D"/>
    <w:rsid w:val="006D596D"/>
    <w:rsid w:val="006D602A"/>
    <w:rsid w:val="006E2882"/>
    <w:rsid w:val="006F0D35"/>
    <w:rsid w:val="006F136E"/>
    <w:rsid w:val="006F7681"/>
    <w:rsid w:val="00704524"/>
    <w:rsid w:val="00712224"/>
    <w:rsid w:val="007216B8"/>
    <w:rsid w:val="00721E7A"/>
    <w:rsid w:val="007258E2"/>
    <w:rsid w:val="007276BD"/>
    <w:rsid w:val="0073246C"/>
    <w:rsid w:val="00732485"/>
    <w:rsid w:val="00734DC9"/>
    <w:rsid w:val="007364C1"/>
    <w:rsid w:val="00750437"/>
    <w:rsid w:val="00760F2D"/>
    <w:rsid w:val="007611CD"/>
    <w:rsid w:val="0077702A"/>
    <w:rsid w:val="007774DF"/>
    <w:rsid w:val="0077760D"/>
    <w:rsid w:val="007929CC"/>
    <w:rsid w:val="007931D9"/>
    <w:rsid w:val="007A065E"/>
    <w:rsid w:val="007A2758"/>
    <w:rsid w:val="007A4D4F"/>
    <w:rsid w:val="007A7E99"/>
    <w:rsid w:val="007B7BC7"/>
    <w:rsid w:val="007C4EC8"/>
    <w:rsid w:val="007C58FC"/>
    <w:rsid w:val="007C783A"/>
    <w:rsid w:val="007D2D36"/>
    <w:rsid w:val="007E08B5"/>
    <w:rsid w:val="007E147E"/>
    <w:rsid w:val="007E42C3"/>
    <w:rsid w:val="007E5870"/>
    <w:rsid w:val="007E6D7C"/>
    <w:rsid w:val="007F41F5"/>
    <w:rsid w:val="007F7CF0"/>
    <w:rsid w:val="00801E63"/>
    <w:rsid w:val="00806ADD"/>
    <w:rsid w:val="0080713A"/>
    <w:rsid w:val="00820589"/>
    <w:rsid w:val="0082127D"/>
    <w:rsid w:val="00831EA8"/>
    <w:rsid w:val="00852812"/>
    <w:rsid w:val="00854599"/>
    <w:rsid w:val="00871BFB"/>
    <w:rsid w:val="00882679"/>
    <w:rsid w:val="00892B01"/>
    <w:rsid w:val="008A5A93"/>
    <w:rsid w:val="008A5E9C"/>
    <w:rsid w:val="008B46B1"/>
    <w:rsid w:val="008B58A3"/>
    <w:rsid w:val="008C28CD"/>
    <w:rsid w:val="008C2BED"/>
    <w:rsid w:val="008D312A"/>
    <w:rsid w:val="008D5AC5"/>
    <w:rsid w:val="008E1E55"/>
    <w:rsid w:val="008F171F"/>
    <w:rsid w:val="00900569"/>
    <w:rsid w:val="00910F51"/>
    <w:rsid w:val="00915563"/>
    <w:rsid w:val="009178D8"/>
    <w:rsid w:val="00921580"/>
    <w:rsid w:val="00922FCC"/>
    <w:rsid w:val="009424B0"/>
    <w:rsid w:val="00943222"/>
    <w:rsid w:val="00950243"/>
    <w:rsid w:val="00951356"/>
    <w:rsid w:val="00986C9E"/>
    <w:rsid w:val="0098771C"/>
    <w:rsid w:val="00992BDB"/>
    <w:rsid w:val="00996718"/>
    <w:rsid w:val="00996829"/>
    <w:rsid w:val="009974F3"/>
    <w:rsid w:val="009A14A2"/>
    <w:rsid w:val="009A2388"/>
    <w:rsid w:val="009A2E40"/>
    <w:rsid w:val="009B12A5"/>
    <w:rsid w:val="009C0267"/>
    <w:rsid w:val="009D1E65"/>
    <w:rsid w:val="009D2C52"/>
    <w:rsid w:val="009D52DA"/>
    <w:rsid w:val="009D7E3E"/>
    <w:rsid w:val="009E3403"/>
    <w:rsid w:val="009E34D8"/>
    <w:rsid w:val="009F34AC"/>
    <w:rsid w:val="00A10181"/>
    <w:rsid w:val="00A14E42"/>
    <w:rsid w:val="00A16AEB"/>
    <w:rsid w:val="00A20BE1"/>
    <w:rsid w:val="00A20D40"/>
    <w:rsid w:val="00A21C17"/>
    <w:rsid w:val="00A41220"/>
    <w:rsid w:val="00A52C70"/>
    <w:rsid w:val="00A56614"/>
    <w:rsid w:val="00A57EA2"/>
    <w:rsid w:val="00A603A5"/>
    <w:rsid w:val="00A6572A"/>
    <w:rsid w:val="00A7025F"/>
    <w:rsid w:val="00A70CCA"/>
    <w:rsid w:val="00A74293"/>
    <w:rsid w:val="00A777AA"/>
    <w:rsid w:val="00A91745"/>
    <w:rsid w:val="00A954F0"/>
    <w:rsid w:val="00AA0DEF"/>
    <w:rsid w:val="00AA732B"/>
    <w:rsid w:val="00AB3260"/>
    <w:rsid w:val="00AB739E"/>
    <w:rsid w:val="00AC349B"/>
    <w:rsid w:val="00AC7581"/>
    <w:rsid w:val="00AE64D7"/>
    <w:rsid w:val="00AF1F12"/>
    <w:rsid w:val="00AF4710"/>
    <w:rsid w:val="00B00C85"/>
    <w:rsid w:val="00B1174C"/>
    <w:rsid w:val="00B16D6B"/>
    <w:rsid w:val="00B17216"/>
    <w:rsid w:val="00B212CF"/>
    <w:rsid w:val="00B21927"/>
    <w:rsid w:val="00B319FD"/>
    <w:rsid w:val="00B34296"/>
    <w:rsid w:val="00B4334B"/>
    <w:rsid w:val="00B5161A"/>
    <w:rsid w:val="00B67C21"/>
    <w:rsid w:val="00B67DCC"/>
    <w:rsid w:val="00B722FD"/>
    <w:rsid w:val="00B80A49"/>
    <w:rsid w:val="00B91DC2"/>
    <w:rsid w:val="00BA1CE3"/>
    <w:rsid w:val="00BA3B06"/>
    <w:rsid w:val="00BA4DE2"/>
    <w:rsid w:val="00BB3E66"/>
    <w:rsid w:val="00BC1573"/>
    <w:rsid w:val="00BC4C57"/>
    <w:rsid w:val="00BD04CB"/>
    <w:rsid w:val="00BD0697"/>
    <w:rsid w:val="00BD2720"/>
    <w:rsid w:val="00BD49D4"/>
    <w:rsid w:val="00BD66B8"/>
    <w:rsid w:val="00BD69DA"/>
    <w:rsid w:val="00BD6B3E"/>
    <w:rsid w:val="00BD6FE6"/>
    <w:rsid w:val="00BE4FCE"/>
    <w:rsid w:val="00BE4FEB"/>
    <w:rsid w:val="00BF2FA8"/>
    <w:rsid w:val="00BF5435"/>
    <w:rsid w:val="00BF5F10"/>
    <w:rsid w:val="00C0266B"/>
    <w:rsid w:val="00C03880"/>
    <w:rsid w:val="00C043ED"/>
    <w:rsid w:val="00C10D9B"/>
    <w:rsid w:val="00C15F07"/>
    <w:rsid w:val="00C16D9A"/>
    <w:rsid w:val="00C175E3"/>
    <w:rsid w:val="00C271C4"/>
    <w:rsid w:val="00C34A43"/>
    <w:rsid w:val="00C4066A"/>
    <w:rsid w:val="00C4559A"/>
    <w:rsid w:val="00C57389"/>
    <w:rsid w:val="00C611DA"/>
    <w:rsid w:val="00C6492E"/>
    <w:rsid w:val="00C66B18"/>
    <w:rsid w:val="00C80476"/>
    <w:rsid w:val="00C84AB3"/>
    <w:rsid w:val="00C96C2B"/>
    <w:rsid w:val="00CA1FDA"/>
    <w:rsid w:val="00CB1580"/>
    <w:rsid w:val="00CB42C0"/>
    <w:rsid w:val="00CB6B98"/>
    <w:rsid w:val="00CC7DF1"/>
    <w:rsid w:val="00CD12DE"/>
    <w:rsid w:val="00CD37B3"/>
    <w:rsid w:val="00CD7334"/>
    <w:rsid w:val="00CE7676"/>
    <w:rsid w:val="00CF50B4"/>
    <w:rsid w:val="00D12953"/>
    <w:rsid w:val="00D14532"/>
    <w:rsid w:val="00D148C7"/>
    <w:rsid w:val="00D17CD9"/>
    <w:rsid w:val="00D26395"/>
    <w:rsid w:val="00D30E50"/>
    <w:rsid w:val="00D33134"/>
    <w:rsid w:val="00D45D5A"/>
    <w:rsid w:val="00D66977"/>
    <w:rsid w:val="00D811A8"/>
    <w:rsid w:val="00D92046"/>
    <w:rsid w:val="00D921D4"/>
    <w:rsid w:val="00D94A68"/>
    <w:rsid w:val="00D979BB"/>
    <w:rsid w:val="00DA1116"/>
    <w:rsid w:val="00DB026C"/>
    <w:rsid w:val="00DD35CD"/>
    <w:rsid w:val="00DF2DCD"/>
    <w:rsid w:val="00DF42BF"/>
    <w:rsid w:val="00E06D95"/>
    <w:rsid w:val="00E0713F"/>
    <w:rsid w:val="00E124EB"/>
    <w:rsid w:val="00E16799"/>
    <w:rsid w:val="00E260A6"/>
    <w:rsid w:val="00E2731B"/>
    <w:rsid w:val="00E37E61"/>
    <w:rsid w:val="00E40E76"/>
    <w:rsid w:val="00E414E6"/>
    <w:rsid w:val="00E62325"/>
    <w:rsid w:val="00E747B2"/>
    <w:rsid w:val="00E74929"/>
    <w:rsid w:val="00E75B72"/>
    <w:rsid w:val="00E800E6"/>
    <w:rsid w:val="00E827A4"/>
    <w:rsid w:val="00E8525A"/>
    <w:rsid w:val="00E91733"/>
    <w:rsid w:val="00EA3176"/>
    <w:rsid w:val="00EC27D6"/>
    <w:rsid w:val="00EC2888"/>
    <w:rsid w:val="00EC3AD0"/>
    <w:rsid w:val="00ED2348"/>
    <w:rsid w:val="00ED39E1"/>
    <w:rsid w:val="00ED492A"/>
    <w:rsid w:val="00ED5762"/>
    <w:rsid w:val="00ED756B"/>
    <w:rsid w:val="00EE5603"/>
    <w:rsid w:val="00F10031"/>
    <w:rsid w:val="00F266C6"/>
    <w:rsid w:val="00F3117D"/>
    <w:rsid w:val="00F34338"/>
    <w:rsid w:val="00F645F4"/>
    <w:rsid w:val="00F651B3"/>
    <w:rsid w:val="00F67842"/>
    <w:rsid w:val="00F71A2A"/>
    <w:rsid w:val="00F737D4"/>
    <w:rsid w:val="00F86186"/>
    <w:rsid w:val="00F93017"/>
    <w:rsid w:val="00FA1002"/>
    <w:rsid w:val="00FA41FB"/>
    <w:rsid w:val="00FB0491"/>
    <w:rsid w:val="00FB4988"/>
    <w:rsid w:val="00FC6139"/>
    <w:rsid w:val="00FE2DB2"/>
    <w:rsid w:val="00FE5F15"/>
    <w:rsid w:val="00FE6C20"/>
    <w:rsid w:val="00FF6FC7"/>
    <w:rsid w:val="00F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6F691"/>
  <w15:chartTrackingRefBased/>
  <w15:docId w15:val="{9CDED3DF-3555-C240-AC1C-C14F367E2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柴生造</dc:creator>
  <cp:keywords/>
  <dc:description/>
  <cp:lastModifiedBy>小柴生造</cp:lastModifiedBy>
  <cp:revision>4</cp:revision>
  <dcterms:created xsi:type="dcterms:W3CDTF">2020-09-28T05:33:00Z</dcterms:created>
  <dcterms:modified xsi:type="dcterms:W3CDTF">2020-10-01T12:08:00Z</dcterms:modified>
</cp:coreProperties>
</file>